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2A9DB" w14:textId="39AFC3D7" w:rsidR="00DB6DCB" w:rsidRPr="00B97E4B" w:rsidRDefault="007C7CAB" w:rsidP="00033BDA">
      <w:pPr>
        <w:spacing w:line="480" w:lineRule="auto"/>
        <w:ind w:left="58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2</w:t>
      </w:r>
      <w:r w:rsidR="00332049" w:rsidRPr="00B97E4B">
        <w:rPr>
          <w:rFonts w:ascii="Times New Roman" w:hAnsi="Times New Roman" w:cs="Times New Roman"/>
        </w:rPr>
        <w:t xml:space="preserve"> </w:t>
      </w:r>
      <w:r w:rsidR="005B0E74">
        <w:rPr>
          <w:rFonts w:ascii="Times New Roman" w:hAnsi="Times New Roman" w:cs="Times New Roman"/>
        </w:rPr>
        <w:t>Table</w:t>
      </w:r>
      <w:r w:rsidR="00F00F13" w:rsidRPr="00B97E4B">
        <w:rPr>
          <w:rFonts w:ascii="Times New Roman" w:hAnsi="Times New Roman" w:cs="Times New Roman"/>
        </w:rPr>
        <w:t xml:space="preserve">. The score of </w:t>
      </w:r>
      <w:r w:rsidR="00356CBA" w:rsidRPr="00033BDA">
        <w:rPr>
          <w:rFonts w:ascii="Times New Roman" w:hAnsi="Times New Roman" w:cs="Times New Roman"/>
          <w:vertAlign w:val="superscript"/>
        </w:rPr>
        <w:t>18</w:t>
      </w:r>
      <w:r w:rsidR="00F00F13" w:rsidRPr="00B97E4B">
        <w:rPr>
          <w:rFonts w:ascii="Times New Roman" w:hAnsi="Times New Roman" w:cs="Times New Roman"/>
        </w:rPr>
        <w:t>F-fluorodeoxyglucose</w:t>
      </w:r>
      <w:r w:rsidR="00D66DE1" w:rsidRPr="00B97E4B">
        <w:rPr>
          <w:rFonts w:ascii="Times New Roman" w:hAnsi="Times New Roman" w:cs="Times New Roman"/>
        </w:rPr>
        <w:t xml:space="preserve"> uptake at</w:t>
      </w:r>
      <w:r w:rsidR="00F00F13" w:rsidRPr="00B97E4B">
        <w:rPr>
          <w:rFonts w:ascii="Times New Roman" w:hAnsi="Times New Roman" w:cs="Times New Roman"/>
        </w:rPr>
        <w:t xml:space="preserve"> each segment</w:t>
      </w: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1620"/>
        <w:gridCol w:w="1069"/>
        <w:gridCol w:w="2173"/>
        <w:gridCol w:w="1758"/>
        <w:gridCol w:w="1540"/>
        <w:gridCol w:w="1841"/>
      </w:tblGrid>
      <w:tr w:rsidR="00F00F13" w:rsidRPr="00B97E4B" w14:paraId="742A1FF7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54AAF054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</w:tcPr>
          <w:p w14:paraId="3CD2A21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All (n=30)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14:paraId="77A0B1C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HNCM (n=12)</w:t>
            </w:r>
          </w:p>
        </w:tc>
        <w:tc>
          <w:tcPr>
            <w:tcW w:w="5000" w:type="dxa"/>
            <w:gridSpan w:val="3"/>
            <w:shd w:val="clear" w:color="auto" w:fill="auto"/>
            <w:noWrap/>
            <w:vAlign w:val="center"/>
          </w:tcPr>
          <w:p w14:paraId="6AD026C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HOCM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4E6DAA0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DHCM (n=2)</w:t>
            </w:r>
          </w:p>
        </w:tc>
        <w:tc>
          <w:tcPr>
            <w:tcW w:w="1841" w:type="dxa"/>
            <w:vMerge w:val="restart"/>
            <w:shd w:val="clear" w:color="auto" w:fill="auto"/>
            <w:vAlign w:val="center"/>
          </w:tcPr>
          <w:p w14:paraId="60212F8D" w14:textId="77777777" w:rsidR="00DB6DCB" w:rsidRPr="00B97E4B" w:rsidRDefault="00356CBA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033BDA">
              <w:rPr>
                <w:rFonts w:ascii="Times New Roman Italic" w:hAnsi="Times New Roman Italic" w:cs="Times New Roman"/>
                <w:color w:val="000000"/>
              </w:rPr>
              <w:t>P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>value (</w:t>
            </w:r>
            <w:r w:rsidR="00033BDA">
              <w:rPr>
                <w:rFonts w:ascii="Times New Roman" w:hAnsi="Times New Roman" w:cs="Times New Roman" w:hint="eastAsia"/>
                <w:color w:val="000000"/>
              </w:rPr>
              <w:t>HNCM</w:t>
            </w:r>
            <w:r w:rsidR="00033BDA" w:rsidRPr="00B97E4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vs.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 xml:space="preserve"> LVOTO)</w:t>
            </w:r>
          </w:p>
        </w:tc>
      </w:tr>
      <w:tr w:rsidR="00F00F13" w:rsidRPr="00B97E4B" w14:paraId="5AF44508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F194E94" w14:textId="77777777" w:rsidR="00DB6DCB" w:rsidRPr="00B97E4B" w:rsidRDefault="005B6339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S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>egment</w:t>
            </w:r>
          </w:p>
        </w:tc>
        <w:tc>
          <w:tcPr>
            <w:tcW w:w="1660" w:type="dxa"/>
            <w:vMerge/>
            <w:vAlign w:val="center"/>
          </w:tcPr>
          <w:p w14:paraId="58E84361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vAlign w:val="center"/>
          </w:tcPr>
          <w:p w14:paraId="616DC23E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AC1B4D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All (n=16)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044380A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LVOTO type (n=14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CABA41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MVO type (n=2)</w:t>
            </w:r>
          </w:p>
        </w:tc>
        <w:tc>
          <w:tcPr>
            <w:tcW w:w="1540" w:type="dxa"/>
            <w:vMerge/>
            <w:vAlign w:val="center"/>
          </w:tcPr>
          <w:p w14:paraId="4FC2F83F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vMerge/>
            <w:vAlign w:val="center"/>
          </w:tcPr>
          <w:p w14:paraId="05BA6654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0F13" w:rsidRPr="00B97E4B" w14:paraId="132957A0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68093DA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58F82F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A0204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3027E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41C3D3D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0A2190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5A7C19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FB9BA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F00F13" w:rsidRPr="00B97E4B" w14:paraId="0C3E0AE5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4135CD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5DD2AB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6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BBEE4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4B08D5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1±1.6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42BB00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4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B0DD46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C99C8D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2BB732B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F00F13" w:rsidRPr="00B97E4B" w14:paraId="473DBC47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4334B79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874629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2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F6236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±0.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4B9E2C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6±1.7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A3D4EB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9±1.7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D00E62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68AE1D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907470F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F00F13" w:rsidRPr="00B97E4B" w14:paraId="6B1436F0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66CC19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4C8B5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±1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8B34C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±0.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B74361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2±1.5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44B157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4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F83A0F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7C4088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6886EEB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F00F13" w:rsidRPr="00B97E4B" w14:paraId="78E35583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18C81E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66090B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9C00B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2±0.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8D3473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3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7C6051C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62E846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19B45E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CD595D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2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00F13" w:rsidRPr="00B97E4B" w14:paraId="7E52607A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44548A0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A414AD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E23CA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±0.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33DC53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3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3C45E3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F5F78D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CAC8D0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62AC1299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F00F13" w:rsidRPr="00B97E4B" w14:paraId="4BEF6EE4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94C33E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B705AC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2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570B5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65ABEE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4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625B7E6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4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B0C72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78637B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31446D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00F13" w:rsidRPr="00B97E4B" w14:paraId="2DE0E8E8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B7DFC2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B3FC1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E3E1F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C5FFD1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197C748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6903D5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68DC63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7FADC4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00F13" w:rsidRPr="00B97E4B" w14:paraId="0464294C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853DB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42076E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7E9F6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0B6660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5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7074B6B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2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8926FB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4D4674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38A86D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00F13" w:rsidRPr="00B97E4B" w14:paraId="1EB7AC0D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119102C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3237E2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AB886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±1.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69D3A1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8C9ED8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5A90A5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0FE5FF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9B4F8C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00F13" w:rsidRPr="00B97E4B" w14:paraId="6458A031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750417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CEB7A4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BE8A5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±0.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8CD632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0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4A61903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9±1.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E60E3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3BBCFA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719658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00F13" w:rsidRPr="00B97E4B" w14:paraId="2A4C60E6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70661D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AE3B65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D6130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±0.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BA49F9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1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158BA94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0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9EA6DA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17C62A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BE0634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00F13" w:rsidRPr="00B97E4B" w14:paraId="70ABF9A2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4F2E187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66C8C6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54289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0A5C70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12D21F5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209B38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939619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960C68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00F13" w:rsidRPr="00B97E4B" w14:paraId="1A63D3F8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1094B39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3BA655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±1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0CFCC3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EDA70F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±1.3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6D2C676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B88CD8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A41F43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F43781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00F13" w:rsidRPr="00B97E4B" w14:paraId="6BA99EAE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2C785F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B6C444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383496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EA4ED4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5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830BC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0B0DBD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BEE0BB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64337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F00F13" w:rsidRPr="00B97E4B" w14:paraId="4D0C2C54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65395C6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49B3B3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3C0F6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5282C3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5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134807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6300F5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CC987D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A6C6FD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F00F13" w:rsidRPr="00B97E4B" w14:paraId="3A38BBE8" w14:textId="77777777" w:rsidTr="005B0E74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670D717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9C627F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4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1F6EFE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95DBF2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3±1.4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2C7B971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1±1.7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C5FDEE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4F697A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32414A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</w:tbl>
    <w:p w14:paraId="2D8D9570" w14:textId="77777777" w:rsidR="00DB6DCB" w:rsidRPr="00B97E4B" w:rsidRDefault="00F00F13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>The score</w:t>
      </w:r>
      <w:r w:rsidR="005B6339" w:rsidRPr="00B97E4B">
        <w:rPr>
          <w:rFonts w:ascii="Times New Roman" w:hAnsi="Times New Roman" w:cs="Times New Roman"/>
        </w:rPr>
        <w:t>s</w:t>
      </w:r>
      <w:r w:rsidRPr="00B97E4B">
        <w:rPr>
          <w:rFonts w:ascii="Times New Roman" w:hAnsi="Times New Roman" w:cs="Times New Roman"/>
        </w:rPr>
        <w:t xml:space="preserve"> of FDG uptake </w:t>
      </w:r>
      <w:r w:rsidR="005B6339" w:rsidRPr="00B97E4B">
        <w:rPr>
          <w:rFonts w:ascii="Times New Roman" w:hAnsi="Times New Roman" w:cs="Times New Roman"/>
        </w:rPr>
        <w:t>are</w:t>
      </w:r>
      <w:r w:rsidRPr="00B97E4B">
        <w:rPr>
          <w:rFonts w:ascii="Times New Roman" w:hAnsi="Times New Roman" w:cs="Times New Roman"/>
        </w:rPr>
        <w:t xml:space="preserve"> expressed as follows; 0: no uptake, 1: slight uptake, 2:mild uptake 3: moderate uptake, and 4: dense uptake. Data are expressed as mean ± </w:t>
      </w:r>
      <w:r w:rsidR="005B6339" w:rsidRPr="00B97E4B">
        <w:rPr>
          <w:rFonts w:ascii="Times New Roman" w:hAnsi="Times New Roman" w:cs="Times New Roman"/>
        </w:rPr>
        <w:t>standard deviation</w:t>
      </w:r>
      <w:r w:rsidRPr="00B97E4B">
        <w:rPr>
          <w:rFonts w:ascii="Times New Roman" w:hAnsi="Times New Roman" w:cs="Times New Roman"/>
        </w:rPr>
        <w:t>. P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 xml:space="preserve">value compares HNCM and HOCM using Mann-Whitney's U test. </w:t>
      </w:r>
    </w:p>
    <w:p w14:paraId="50D12714" w14:textId="58A442C6" w:rsidR="00DB6DCB" w:rsidRPr="00B97E4B" w:rsidRDefault="00F00F13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>HNCM: non-obstructive hypertrophic cardiomyopathy, HOCM: obstructive hypertrophic cardiomyopathy, LVOTO: left ventricular outflow tract obstruction, MVO: mid ventricular obstruction, DHCM: dilated phase of HCM, FDG: fluorodeoxyglucose</w:t>
      </w:r>
    </w:p>
    <w:sectPr w:rsidR="00DB6DCB" w:rsidRPr="00B97E4B" w:rsidSect="005B0E74">
      <w:pgSz w:w="16838" w:h="11906" w:orient="landscape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97AEA" w14:textId="77777777" w:rsidR="002C07A3" w:rsidRDefault="002C07A3" w:rsidP="00186A3E">
      <w:r>
        <w:separator/>
      </w:r>
    </w:p>
  </w:endnote>
  <w:endnote w:type="continuationSeparator" w:id="0">
    <w:p w14:paraId="3D158716" w14:textId="77777777" w:rsidR="002C07A3" w:rsidRDefault="002C07A3" w:rsidP="00186A3E">
      <w:r>
        <w:continuationSeparator/>
      </w:r>
    </w:p>
  </w:endnote>
  <w:endnote w:type="continuationNotice" w:id="1">
    <w:p w14:paraId="6A565ED3" w14:textId="77777777" w:rsidR="002C07A3" w:rsidRDefault="002C07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44296" w14:textId="77777777" w:rsidR="002C07A3" w:rsidRDefault="002C07A3" w:rsidP="00186A3E">
      <w:r>
        <w:separator/>
      </w:r>
    </w:p>
  </w:footnote>
  <w:footnote w:type="continuationSeparator" w:id="0">
    <w:p w14:paraId="37F86E53" w14:textId="77777777" w:rsidR="002C07A3" w:rsidRDefault="002C07A3" w:rsidP="00186A3E">
      <w:r>
        <w:continuationSeparator/>
      </w:r>
    </w:p>
  </w:footnote>
  <w:footnote w:type="continuationNotice" w:id="1">
    <w:p w14:paraId="1FADF9C5" w14:textId="77777777" w:rsidR="002C07A3" w:rsidRDefault="002C07A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C17D6B"/>
    <w:multiLevelType w:val="hybridMultilevel"/>
    <w:tmpl w:val="08142006"/>
    <w:lvl w:ilvl="0" w:tplc="270412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686B6F"/>
    <w:multiLevelType w:val="hybridMultilevel"/>
    <w:tmpl w:val="26748F02"/>
    <w:lvl w:ilvl="0" w:tplc="D202137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910494"/>
    <w:multiLevelType w:val="hybridMultilevel"/>
    <w:tmpl w:val="B8B4837A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3D7A04"/>
    <w:multiLevelType w:val="hybridMultilevel"/>
    <w:tmpl w:val="A07E75AE"/>
    <w:lvl w:ilvl="0" w:tplc="D2021374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2A7080"/>
    <w:multiLevelType w:val="hybridMultilevel"/>
    <w:tmpl w:val="57B2B332"/>
    <w:lvl w:ilvl="0" w:tplc="D2021374">
      <w:start w:val="1"/>
      <w:numFmt w:val="upperLetter"/>
      <w:lvlText w:val="(%1)"/>
      <w:lvlJc w:val="left"/>
      <w:pPr>
        <w:ind w:left="54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w2rsr06v0wdnewap1vrst05dfspv9axva2&quot;&gt;Aoyama&amp;apos;s EndNote Library&lt;record-ids&gt;&lt;item&gt;9&lt;/item&gt;&lt;item&gt;13&lt;/item&gt;&lt;item&gt;16&lt;/item&gt;&lt;item&gt;23&lt;/item&gt;&lt;item&gt;24&lt;/item&gt;&lt;item&gt;28&lt;/item&gt;&lt;item&gt;31&lt;/item&gt;&lt;item&gt;32&lt;/item&gt;&lt;item&gt;35&lt;/item&gt;&lt;item&gt;38&lt;/item&gt;&lt;item&gt;46&lt;/item&gt;&lt;item&gt;47&lt;/item&gt;&lt;item&gt;49&lt;/item&gt;&lt;item&gt;50&lt;/item&gt;&lt;item&gt;52&lt;/item&gt;&lt;item&gt;55&lt;/item&gt;&lt;item&gt;56&lt;/item&gt;&lt;item&gt;57&lt;/item&gt;&lt;item&gt;64&lt;/item&gt;&lt;item&gt;65&lt;/item&gt;&lt;item&gt;67&lt;/item&gt;&lt;item&gt;69&lt;/item&gt;&lt;item&gt;72&lt;/item&gt;&lt;item&gt;73&lt;/item&gt;&lt;item&gt;74&lt;/item&gt;&lt;item&gt;79&lt;/item&gt;&lt;item&gt;81&lt;/item&gt;&lt;item&gt;82&lt;/item&gt;&lt;item&gt;83&lt;/item&gt;&lt;item&gt;86&lt;/item&gt;&lt;item&gt;89&lt;/item&gt;&lt;item&gt;90&lt;/item&gt;&lt;item&gt;91&lt;/item&gt;&lt;item&gt;92&lt;/item&gt;&lt;item&gt;94&lt;/item&gt;&lt;item&gt;95&lt;/item&gt;&lt;item&gt;98&lt;/item&gt;&lt;item&gt;102&lt;/item&gt;&lt;item&gt;107&lt;/item&gt;&lt;item&gt;114&lt;/item&gt;&lt;item&gt;126&lt;/item&gt;&lt;item&gt;150&lt;/item&gt;&lt;item&gt;151&lt;/item&gt;&lt;item&gt;184&lt;/item&gt;&lt;item&gt;204&lt;/item&gt;&lt;item&gt;216&lt;/item&gt;&lt;item&gt;229&lt;/item&gt;&lt;/record-ids&gt;&lt;/item&gt;&lt;/Libraries&gt;"/>
  </w:docVars>
  <w:rsids>
    <w:rsidRoot w:val="00A978BC"/>
    <w:rsid w:val="000006E5"/>
    <w:rsid w:val="00000A70"/>
    <w:rsid w:val="0000148C"/>
    <w:rsid w:val="0000226B"/>
    <w:rsid w:val="00006B6C"/>
    <w:rsid w:val="00012D44"/>
    <w:rsid w:val="0001316F"/>
    <w:rsid w:val="0001513C"/>
    <w:rsid w:val="00015A2E"/>
    <w:rsid w:val="00023D02"/>
    <w:rsid w:val="0002781C"/>
    <w:rsid w:val="00031C7B"/>
    <w:rsid w:val="00031E53"/>
    <w:rsid w:val="00031E8C"/>
    <w:rsid w:val="00033BDA"/>
    <w:rsid w:val="00040AF4"/>
    <w:rsid w:val="00044C9E"/>
    <w:rsid w:val="00051056"/>
    <w:rsid w:val="00051AD1"/>
    <w:rsid w:val="00053BA0"/>
    <w:rsid w:val="0005507C"/>
    <w:rsid w:val="00055BC0"/>
    <w:rsid w:val="00057E84"/>
    <w:rsid w:val="000617E0"/>
    <w:rsid w:val="000644A3"/>
    <w:rsid w:val="00066A11"/>
    <w:rsid w:val="0007024E"/>
    <w:rsid w:val="00070E68"/>
    <w:rsid w:val="0007384E"/>
    <w:rsid w:val="00080457"/>
    <w:rsid w:val="00084108"/>
    <w:rsid w:val="00084823"/>
    <w:rsid w:val="00086A15"/>
    <w:rsid w:val="0008744F"/>
    <w:rsid w:val="0009293D"/>
    <w:rsid w:val="000A191F"/>
    <w:rsid w:val="000A505E"/>
    <w:rsid w:val="000A5401"/>
    <w:rsid w:val="000A61E0"/>
    <w:rsid w:val="000A6707"/>
    <w:rsid w:val="000A76BF"/>
    <w:rsid w:val="000B21B1"/>
    <w:rsid w:val="000B22E0"/>
    <w:rsid w:val="000B40F8"/>
    <w:rsid w:val="000B5D7C"/>
    <w:rsid w:val="000B5FA7"/>
    <w:rsid w:val="000B72AB"/>
    <w:rsid w:val="000B72D8"/>
    <w:rsid w:val="000C26EE"/>
    <w:rsid w:val="000C2C07"/>
    <w:rsid w:val="000C3A21"/>
    <w:rsid w:val="000C475B"/>
    <w:rsid w:val="000C7599"/>
    <w:rsid w:val="000D09E3"/>
    <w:rsid w:val="000D171A"/>
    <w:rsid w:val="000D412F"/>
    <w:rsid w:val="000D6D31"/>
    <w:rsid w:val="000E1017"/>
    <w:rsid w:val="000E1926"/>
    <w:rsid w:val="000E5E9D"/>
    <w:rsid w:val="000F48B0"/>
    <w:rsid w:val="00100AA2"/>
    <w:rsid w:val="00104936"/>
    <w:rsid w:val="00105060"/>
    <w:rsid w:val="00105E59"/>
    <w:rsid w:val="00106692"/>
    <w:rsid w:val="001100FB"/>
    <w:rsid w:val="00114BAB"/>
    <w:rsid w:val="00140486"/>
    <w:rsid w:val="00141B2B"/>
    <w:rsid w:val="001436E3"/>
    <w:rsid w:val="00150678"/>
    <w:rsid w:val="00151A5A"/>
    <w:rsid w:val="00151F67"/>
    <w:rsid w:val="00152FB8"/>
    <w:rsid w:val="00154AD1"/>
    <w:rsid w:val="00154D09"/>
    <w:rsid w:val="0015532B"/>
    <w:rsid w:val="001559A4"/>
    <w:rsid w:val="0016728B"/>
    <w:rsid w:val="00167ED4"/>
    <w:rsid w:val="00171545"/>
    <w:rsid w:val="00173F35"/>
    <w:rsid w:val="00174ABC"/>
    <w:rsid w:val="001757ED"/>
    <w:rsid w:val="00177D55"/>
    <w:rsid w:val="0018199A"/>
    <w:rsid w:val="00181F92"/>
    <w:rsid w:val="001826C6"/>
    <w:rsid w:val="0018381E"/>
    <w:rsid w:val="00186A3E"/>
    <w:rsid w:val="001907BE"/>
    <w:rsid w:val="001916AB"/>
    <w:rsid w:val="001952E3"/>
    <w:rsid w:val="001A342B"/>
    <w:rsid w:val="001A3E08"/>
    <w:rsid w:val="001A578F"/>
    <w:rsid w:val="001A5FDF"/>
    <w:rsid w:val="001B0F99"/>
    <w:rsid w:val="001B1679"/>
    <w:rsid w:val="001B46B9"/>
    <w:rsid w:val="001B4F76"/>
    <w:rsid w:val="001B5F83"/>
    <w:rsid w:val="001B771C"/>
    <w:rsid w:val="001C0BF0"/>
    <w:rsid w:val="001C0DBE"/>
    <w:rsid w:val="001C3A34"/>
    <w:rsid w:val="001C599E"/>
    <w:rsid w:val="001C7737"/>
    <w:rsid w:val="001D075B"/>
    <w:rsid w:val="001D0B03"/>
    <w:rsid w:val="001D13FE"/>
    <w:rsid w:val="001D5389"/>
    <w:rsid w:val="001D7D6A"/>
    <w:rsid w:val="001E23AA"/>
    <w:rsid w:val="001E3294"/>
    <w:rsid w:val="001E475F"/>
    <w:rsid w:val="001F2A76"/>
    <w:rsid w:val="001F3D9B"/>
    <w:rsid w:val="001F54B7"/>
    <w:rsid w:val="002004B3"/>
    <w:rsid w:val="002019B0"/>
    <w:rsid w:val="00202E5D"/>
    <w:rsid w:val="00203B65"/>
    <w:rsid w:val="0020661D"/>
    <w:rsid w:val="00206832"/>
    <w:rsid w:val="0020686E"/>
    <w:rsid w:val="002104B2"/>
    <w:rsid w:val="002116DA"/>
    <w:rsid w:val="00212155"/>
    <w:rsid w:val="00213C71"/>
    <w:rsid w:val="00215BBC"/>
    <w:rsid w:val="002173D9"/>
    <w:rsid w:val="0021793A"/>
    <w:rsid w:val="00217D57"/>
    <w:rsid w:val="00223CEA"/>
    <w:rsid w:val="002258E9"/>
    <w:rsid w:val="00225A97"/>
    <w:rsid w:val="00230DCE"/>
    <w:rsid w:val="00231413"/>
    <w:rsid w:val="00232200"/>
    <w:rsid w:val="0023520C"/>
    <w:rsid w:val="0023750C"/>
    <w:rsid w:val="00241663"/>
    <w:rsid w:val="00247298"/>
    <w:rsid w:val="00250023"/>
    <w:rsid w:val="00251DDF"/>
    <w:rsid w:val="00253BD6"/>
    <w:rsid w:val="00255DA5"/>
    <w:rsid w:val="002600BD"/>
    <w:rsid w:val="0026174E"/>
    <w:rsid w:val="00262E4E"/>
    <w:rsid w:val="00265966"/>
    <w:rsid w:val="0026692E"/>
    <w:rsid w:val="00274A63"/>
    <w:rsid w:val="002751B0"/>
    <w:rsid w:val="00281C32"/>
    <w:rsid w:val="002825E8"/>
    <w:rsid w:val="00282AC9"/>
    <w:rsid w:val="00283ADE"/>
    <w:rsid w:val="00284376"/>
    <w:rsid w:val="00286463"/>
    <w:rsid w:val="00286AF4"/>
    <w:rsid w:val="002970F9"/>
    <w:rsid w:val="002A0D1D"/>
    <w:rsid w:val="002A12C4"/>
    <w:rsid w:val="002A4369"/>
    <w:rsid w:val="002A587D"/>
    <w:rsid w:val="002A5CA1"/>
    <w:rsid w:val="002A5E88"/>
    <w:rsid w:val="002A6245"/>
    <w:rsid w:val="002B124D"/>
    <w:rsid w:val="002B2493"/>
    <w:rsid w:val="002B2CFE"/>
    <w:rsid w:val="002B34E8"/>
    <w:rsid w:val="002B4226"/>
    <w:rsid w:val="002B49F2"/>
    <w:rsid w:val="002B4CCA"/>
    <w:rsid w:val="002B60B1"/>
    <w:rsid w:val="002C07A3"/>
    <w:rsid w:val="002C2053"/>
    <w:rsid w:val="002C4079"/>
    <w:rsid w:val="002C712F"/>
    <w:rsid w:val="002D01E9"/>
    <w:rsid w:val="002D2FF8"/>
    <w:rsid w:val="002E07DA"/>
    <w:rsid w:val="002F03F4"/>
    <w:rsid w:val="002F15B5"/>
    <w:rsid w:val="002F2058"/>
    <w:rsid w:val="002F6526"/>
    <w:rsid w:val="00305E7C"/>
    <w:rsid w:val="00310355"/>
    <w:rsid w:val="0031534C"/>
    <w:rsid w:val="0031623A"/>
    <w:rsid w:val="00317EB2"/>
    <w:rsid w:val="003244E3"/>
    <w:rsid w:val="00324F52"/>
    <w:rsid w:val="00332049"/>
    <w:rsid w:val="00332348"/>
    <w:rsid w:val="00332480"/>
    <w:rsid w:val="0033513F"/>
    <w:rsid w:val="00335C38"/>
    <w:rsid w:val="00342CFB"/>
    <w:rsid w:val="0034485A"/>
    <w:rsid w:val="003453D3"/>
    <w:rsid w:val="00353E09"/>
    <w:rsid w:val="003564EB"/>
    <w:rsid w:val="00356CBA"/>
    <w:rsid w:val="00356EB9"/>
    <w:rsid w:val="00365257"/>
    <w:rsid w:val="00367ABF"/>
    <w:rsid w:val="0037630E"/>
    <w:rsid w:val="003768A1"/>
    <w:rsid w:val="00380380"/>
    <w:rsid w:val="00381AF0"/>
    <w:rsid w:val="00385593"/>
    <w:rsid w:val="00385701"/>
    <w:rsid w:val="00386312"/>
    <w:rsid w:val="003912AD"/>
    <w:rsid w:val="0039251B"/>
    <w:rsid w:val="003A5C06"/>
    <w:rsid w:val="003A5EA5"/>
    <w:rsid w:val="003B05E2"/>
    <w:rsid w:val="003B1680"/>
    <w:rsid w:val="003B204A"/>
    <w:rsid w:val="003B34F6"/>
    <w:rsid w:val="003B777F"/>
    <w:rsid w:val="003C0AAE"/>
    <w:rsid w:val="003C0F00"/>
    <w:rsid w:val="003C2A94"/>
    <w:rsid w:val="003C2BCB"/>
    <w:rsid w:val="003C2C80"/>
    <w:rsid w:val="003C4179"/>
    <w:rsid w:val="003C7C9C"/>
    <w:rsid w:val="003D3221"/>
    <w:rsid w:val="003D7853"/>
    <w:rsid w:val="003E3A65"/>
    <w:rsid w:val="003E4608"/>
    <w:rsid w:val="003F0714"/>
    <w:rsid w:val="003F1524"/>
    <w:rsid w:val="003F26BC"/>
    <w:rsid w:val="003F57B9"/>
    <w:rsid w:val="003F7B3D"/>
    <w:rsid w:val="00400A0C"/>
    <w:rsid w:val="00401F47"/>
    <w:rsid w:val="0040222E"/>
    <w:rsid w:val="0040300D"/>
    <w:rsid w:val="0040406E"/>
    <w:rsid w:val="00405988"/>
    <w:rsid w:val="00407433"/>
    <w:rsid w:val="00407DFA"/>
    <w:rsid w:val="00411DC3"/>
    <w:rsid w:val="00412028"/>
    <w:rsid w:val="00413704"/>
    <w:rsid w:val="0041652B"/>
    <w:rsid w:val="00417F21"/>
    <w:rsid w:val="00421C26"/>
    <w:rsid w:val="00422ED4"/>
    <w:rsid w:val="00426751"/>
    <w:rsid w:val="00427822"/>
    <w:rsid w:val="00430E2E"/>
    <w:rsid w:val="004324DF"/>
    <w:rsid w:val="00435175"/>
    <w:rsid w:val="004353FA"/>
    <w:rsid w:val="00440975"/>
    <w:rsid w:val="00442969"/>
    <w:rsid w:val="00442CB4"/>
    <w:rsid w:val="00443323"/>
    <w:rsid w:val="00446279"/>
    <w:rsid w:val="00446A84"/>
    <w:rsid w:val="0044731C"/>
    <w:rsid w:val="00452517"/>
    <w:rsid w:val="00455428"/>
    <w:rsid w:val="0046091D"/>
    <w:rsid w:val="0046388A"/>
    <w:rsid w:val="00465430"/>
    <w:rsid w:val="00466852"/>
    <w:rsid w:val="0047532D"/>
    <w:rsid w:val="00481D6A"/>
    <w:rsid w:val="004867FC"/>
    <w:rsid w:val="00486B31"/>
    <w:rsid w:val="00487D71"/>
    <w:rsid w:val="00490FAC"/>
    <w:rsid w:val="00494C31"/>
    <w:rsid w:val="0049527D"/>
    <w:rsid w:val="004A16E2"/>
    <w:rsid w:val="004A382C"/>
    <w:rsid w:val="004A5F55"/>
    <w:rsid w:val="004A62A4"/>
    <w:rsid w:val="004A75CF"/>
    <w:rsid w:val="004B04C8"/>
    <w:rsid w:val="004B11E4"/>
    <w:rsid w:val="004B1350"/>
    <w:rsid w:val="004B1CE4"/>
    <w:rsid w:val="004C2618"/>
    <w:rsid w:val="004C27B0"/>
    <w:rsid w:val="004C2FD4"/>
    <w:rsid w:val="004C446C"/>
    <w:rsid w:val="004C4867"/>
    <w:rsid w:val="004C7E71"/>
    <w:rsid w:val="004D1B29"/>
    <w:rsid w:val="004D21D9"/>
    <w:rsid w:val="004D2C1B"/>
    <w:rsid w:val="004D3FBE"/>
    <w:rsid w:val="004D5077"/>
    <w:rsid w:val="004D6563"/>
    <w:rsid w:val="004D71F3"/>
    <w:rsid w:val="004D7A51"/>
    <w:rsid w:val="004E1869"/>
    <w:rsid w:val="004E3629"/>
    <w:rsid w:val="004E3FED"/>
    <w:rsid w:val="004F42D8"/>
    <w:rsid w:val="004F5EF6"/>
    <w:rsid w:val="004F746E"/>
    <w:rsid w:val="00502333"/>
    <w:rsid w:val="005052A0"/>
    <w:rsid w:val="00506C1F"/>
    <w:rsid w:val="0050700C"/>
    <w:rsid w:val="00507627"/>
    <w:rsid w:val="005077F9"/>
    <w:rsid w:val="00507CF5"/>
    <w:rsid w:val="005100DF"/>
    <w:rsid w:val="00512484"/>
    <w:rsid w:val="005202F7"/>
    <w:rsid w:val="00520719"/>
    <w:rsid w:val="005223DD"/>
    <w:rsid w:val="00523603"/>
    <w:rsid w:val="0052431E"/>
    <w:rsid w:val="0052511B"/>
    <w:rsid w:val="00525577"/>
    <w:rsid w:val="00530AB9"/>
    <w:rsid w:val="00530AE6"/>
    <w:rsid w:val="0053141F"/>
    <w:rsid w:val="00532171"/>
    <w:rsid w:val="00536DF1"/>
    <w:rsid w:val="00544B21"/>
    <w:rsid w:val="0055459D"/>
    <w:rsid w:val="00554CDF"/>
    <w:rsid w:val="00556CAB"/>
    <w:rsid w:val="00563E25"/>
    <w:rsid w:val="00572972"/>
    <w:rsid w:val="00574D61"/>
    <w:rsid w:val="00576443"/>
    <w:rsid w:val="00583F5A"/>
    <w:rsid w:val="005854A8"/>
    <w:rsid w:val="0059400F"/>
    <w:rsid w:val="005945FE"/>
    <w:rsid w:val="0059562C"/>
    <w:rsid w:val="00596C4D"/>
    <w:rsid w:val="005A4826"/>
    <w:rsid w:val="005A762B"/>
    <w:rsid w:val="005A7FED"/>
    <w:rsid w:val="005B0E74"/>
    <w:rsid w:val="005B224B"/>
    <w:rsid w:val="005B2CC8"/>
    <w:rsid w:val="005B3F56"/>
    <w:rsid w:val="005B5A46"/>
    <w:rsid w:val="005B6339"/>
    <w:rsid w:val="005B75CA"/>
    <w:rsid w:val="005B7FB7"/>
    <w:rsid w:val="005C3B6E"/>
    <w:rsid w:val="005C4EAA"/>
    <w:rsid w:val="005C6BDB"/>
    <w:rsid w:val="005C78F8"/>
    <w:rsid w:val="005D1400"/>
    <w:rsid w:val="005D16BD"/>
    <w:rsid w:val="005D1FF7"/>
    <w:rsid w:val="005D2769"/>
    <w:rsid w:val="005D3493"/>
    <w:rsid w:val="005D5875"/>
    <w:rsid w:val="005E17CD"/>
    <w:rsid w:val="005E2D37"/>
    <w:rsid w:val="005E580A"/>
    <w:rsid w:val="005E66CF"/>
    <w:rsid w:val="005F1D6E"/>
    <w:rsid w:val="005F280B"/>
    <w:rsid w:val="005F4BA5"/>
    <w:rsid w:val="005F4BB2"/>
    <w:rsid w:val="005F61FA"/>
    <w:rsid w:val="005F7F09"/>
    <w:rsid w:val="00601B3D"/>
    <w:rsid w:val="0060208C"/>
    <w:rsid w:val="00602CBA"/>
    <w:rsid w:val="006038F6"/>
    <w:rsid w:val="00604CA5"/>
    <w:rsid w:val="00605097"/>
    <w:rsid w:val="00605689"/>
    <w:rsid w:val="0060580F"/>
    <w:rsid w:val="00606301"/>
    <w:rsid w:val="00607FDC"/>
    <w:rsid w:val="006146DD"/>
    <w:rsid w:val="006206DB"/>
    <w:rsid w:val="006211ED"/>
    <w:rsid w:val="006212CD"/>
    <w:rsid w:val="006224A3"/>
    <w:rsid w:val="00623501"/>
    <w:rsid w:val="00624096"/>
    <w:rsid w:val="00625941"/>
    <w:rsid w:val="00627C74"/>
    <w:rsid w:val="006300AF"/>
    <w:rsid w:val="00630E72"/>
    <w:rsid w:val="006333A5"/>
    <w:rsid w:val="006337EA"/>
    <w:rsid w:val="006368FE"/>
    <w:rsid w:val="0063733F"/>
    <w:rsid w:val="006379BF"/>
    <w:rsid w:val="00641C7F"/>
    <w:rsid w:val="006427EF"/>
    <w:rsid w:val="0064371C"/>
    <w:rsid w:val="00645017"/>
    <w:rsid w:val="0064611C"/>
    <w:rsid w:val="0065139A"/>
    <w:rsid w:val="006543A8"/>
    <w:rsid w:val="0065741F"/>
    <w:rsid w:val="006616AC"/>
    <w:rsid w:val="00662F62"/>
    <w:rsid w:val="00664582"/>
    <w:rsid w:val="00670AF7"/>
    <w:rsid w:val="006712DD"/>
    <w:rsid w:val="00675479"/>
    <w:rsid w:val="006754AB"/>
    <w:rsid w:val="00675943"/>
    <w:rsid w:val="00676735"/>
    <w:rsid w:val="00676F35"/>
    <w:rsid w:val="00677DC8"/>
    <w:rsid w:val="006824C1"/>
    <w:rsid w:val="00685BDA"/>
    <w:rsid w:val="0068667D"/>
    <w:rsid w:val="00686985"/>
    <w:rsid w:val="0068762F"/>
    <w:rsid w:val="00690E72"/>
    <w:rsid w:val="006A2E27"/>
    <w:rsid w:val="006A5794"/>
    <w:rsid w:val="006A68A8"/>
    <w:rsid w:val="006B3497"/>
    <w:rsid w:val="006B636F"/>
    <w:rsid w:val="006B6BFD"/>
    <w:rsid w:val="006C0CC6"/>
    <w:rsid w:val="006C37E6"/>
    <w:rsid w:val="006C65F7"/>
    <w:rsid w:val="006C6915"/>
    <w:rsid w:val="006C6BAB"/>
    <w:rsid w:val="006C7B46"/>
    <w:rsid w:val="006D368A"/>
    <w:rsid w:val="006D433E"/>
    <w:rsid w:val="006D5E06"/>
    <w:rsid w:val="006E0B86"/>
    <w:rsid w:val="006E154F"/>
    <w:rsid w:val="006E1977"/>
    <w:rsid w:val="006E2784"/>
    <w:rsid w:val="006E44CD"/>
    <w:rsid w:val="006E57D8"/>
    <w:rsid w:val="006E6CCB"/>
    <w:rsid w:val="006E6E25"/>
    <w:rsid w:val="006E78F2"/>
    <w:rsid w:val="006F0F9D"/>
    <w:rsid w:val="006F211F"/>
    <w:rsid w:val="006F433B"/>
    <w:rsid w:val="006F64F4"/>
    <w:rsid w:val="006F717E"/>
    <w:rsid w:val="00701027"/>
    <w:rsid w:val="00701263"/>
    <w:rsid w:val="007039FC"/>
    <w:rsid w:val="007052BD"/>
    <w:rsid w:val="007062B6"/>
    <w:rsid w:val="00706845"/>
    <w:rsid w:val="007079D2"/>
    <w:rsid w:val="007206EE"/>
    <w:rsid w:val="007241FC"/>
    <w:rsid w:val="00725C00"/>
    <w:rsid w:val="00725FE5"/>
    <w:rsid w:val="007260D8"/>
    <w:rsid w:val="007353F8"/>
    <w:rsid w:val="00737087"/>
    <w:rsid w:val="0074000D"/>
    <w:rsid w:val="00753138"/>
    <w:rsid w:val="00753CF1"/>
    <w:rsid w:val="007555CE"/>
    <w:rsid w:val="00755B1B"/>
    <w:rsid w:val="00756C06"/>
    <w:rsid w:val="007626DA"/>
    <w:rsid w:val="007647A0"/>
    <w:rsid w:val="0077003F"/>
    <w:rsid w:val="00773F81"/>
    <w:rsid w:val="00774411"/>
    <w:rsid w:val="0077528C"/>
    <w:rsid w:val="00777F77"/>
    <w:rsid w:val="0078003C"/>
    <w:rsid w:val="00780EC6"/>
    <w:rsid w:val="00782112"/>
    <w:rsid w:val="00783287"/>
    <w:rsid w:val="00784179"/>
    <w:rsid w:val="00793877"/>
    <w:rsid w:val="0079428F"/>
    <w:rsid w:val="007946E6"/>
    <w:rsid w:val="00795740"/>
    <w:rsid w:val="007960A8"/>
    <w:rsid w:val="00796B3B"/>
    <w:rsid w:val="0079735D"/>
    <w:rsid w:val="007A227E"/>
    <w:rsid w:val="007A404B"/>
    <w:rsid w:val="007A6257"/>
    <w:rsid w:val="007A7568"/>
    <w:rsid w:val="007B020C"/>
    <w:rsid w:val="007B19DB"/>
    <w:rsid w:val="007B2A83"/>
    <w:rsid w:val="007B501A"/>
    <w:rsid w:val="007B589E"/>
    <w:rsid w:val="007C5832"/>
    <w:rsid w:val="007C5BDC"/>
    <w:rsid w:val="007C6025"/>
    <w:rsid w:val="007C7CAB"/>
    <w:rsid w:val="007D1F47"/>
    <w:rsid w:val="007E0262"/>
    <w:rsid w:val="007E0378"/>
    <w:rsid w:val="007E0A9A"/>
    <w:rsid w:val="007E1B51"/>
    <w:rsid w:val="007E2B0C"/>
    <w:rsid w:val="007E3499"/>
    <w:rsid w:val="007E41F7"/>
    <w:rsid w:val="007E53EE"/>
    <w:rsid w:val="007E5980"/>
    <w:rsid w:val="007E60D7"/>
    <w:rsid w:val="007F317A"/>
    <w:rsid w:val="007F401C"/>
    <w:rsid w:val="007F663C"/>
    <w:rsid w:val="007F7369"/>
    <w:rsid w:val="00801179"/>
    <w:rsid w:val="008017A4"/>
    <w:rsid w:val="0080684E"/>
    <w:rsid w:val="00810EFE"/>
    <w:rsid w:val="008121F9"/>
    <w:rsid w:val="008133E0"/>
    <w:rsid w:val="0081516C"/>
    <w:rsid w:val="00816477"/>
    <w:rsid w:val="00820402"/>
    <w:rsid w:val="008236F1"/>
    <w:rsid w:val="008240F3"/>
    <w:rsid w:val="00826769"/>
    <w:rsid w:val="0083250A"/>
    <w:rsid w:val="008330D6"/>
    <w:rsid w:val="00833F80"/>
    <w:rsid w:val="008345BB"/>
    <w:rsid w:val="0083479B"/>
    <w:rsid w:val="008401F8"/>
    <w:rsid w:val="00843B0A"/>
    <w:rsid w:val="0084564F"/>
    <w:rsid w:val="00847F16"/>
    <w:rsid w:val="008557ED"/>
    <w:rsid w:val="00862078"/>
    <w:rsid w:val="00862814"/>
    <w:rsid w:val="00862B4D"/>
    <w:rsid w:val="00864F80"/>
    <w:rsid w:val="008672A8"/>
    <w:rsid w:val="008672DE"/>
    <w:rsid w:val="00870523"/>
    <w:rsid w:val="008715CA"/>
    <w:rsid w:val="00880468"/>
    <w:rsid w:val="00884869"/>
    <w:rsid w:val="0088636C"/>
    <w:rsid w:val="00892553"/>
    <w:rsid w:val="0089405B"/>
    <w:rsid w:val="008943D8"/>
    <w:rsid w:val="008969C2"/>
    <w:rsid w:val="008A1B22"/>
    <w:rsid w:val="008A24B7"/>
    <w:rsid w:val="008A5440"/>
    <w:rsid w:val="008A54B5"/>
    <w:rsid w:val="008A5DF5"/>
    <w:rsid w:val="008A6755"/>
    <w:rsid w:val="008B1783"/>
    <w:rsid w:val="008B1D89"/>
    <w:rsid w:val="008B2275"/>
    <w:rsid w:val="008B52EF"/>
    <w:rsid w:val="008B71B0"/>
    <w:rsid w:val="008C1DA9"/>
    <w:rsid w:val="008C2739"/>
    <w:rsid w:val="008C2C25"/>
    <w:rsid w:val="008D1964"/>
    <w:rsid w:val="008D3053"/>
    <w:rsid w:val="008D5D7E"/>
    <w:rsid w:val="008D61B7"/>
    <w:rsid w:val="008E0AB3"/>
    <w:rsid w:val="008E0B6D"/>
    <w:rsid w:val="008E0DB5"/>
    <w:rsid w:val="008E30DF"/>
    <w:rsid w:val="008E6251"/>
    <w:rsid w:val="008E63F9"/>
    <w:rsid w:val="008E7E57"/>
    <w:rsid w:val="008F2BF0"/>
    <w:rsid w:val="008F6B1B"/>
    <w:rsid w:val="008F707C"/>
    <w:rsid w:val="00900087"/>
    <w:rsid w:val="009006E0"/>
    <w:rsid w:val="00904F5C"/>
    <w:rsid w:val="00905732"/>
    <w:rsid w:val="00911B92"/>
    <w:rsid w:val="00922CE7"/>
    <w:rsid w:val="009240BB"/>
    <w:rsid w:val="00924328"/>
    <w:rsid w:val="0092435E"/>
    <w:rsid w:val="009279F8"/>
    <w:rsid w:val="0093054E"/>
    <w:rsid w:val="009308BB"/>
    <w:rsid w:val="009326DE"/>
    <w:rsid w:val="00934212"/>
    <w:rsid w:val="009352D2"/>
    <w:rsid w:val="00935536"/>
    <w:rsid w:val="0093589C"/>
    <w:rsid w:val="0093764C"/>
    <w:rsid w:val="009434A0"/>
    <w:rsid w:val="0094360C"/>
    <w:rsid w:val="00945BB8"/>
    <w:rsid w:val="00946C92"/>
    <w:rsid w:val="0094717D"/>
    <w:rsid w:val="0095042D"/>
    <w:rsid w:val="009509E6"/>
    <w:rsid w:val="00950C40"/>
    <w:rsid w:val="00952884"/>
    <w:rsid w:val="00952D33"/>
    <w:rsid w:val="0095532C"/>
    <w:rsid w:val="00961569"/>
    <w:rsid w:val="009641B4"/>
    <w:rsid w:val="00964E59"/>
    <w:rsid w:val="009651B5"/>
    <w:rsid w:val="00965235"/>
    <w:rsid w:val="0097583C"/>
    <w:rsid w:val="009825F8"/>
    <w:rsid w:val="00982C77"/>
    <w:rsid w:val="009836E9"/>
    <w:rsid w:val="00991010"/>
    <w:rsid w:val="009917A0"/>
    <w:rsid w:val="009959E6"/>
    <w:rsid w:val="0099787D"/>
    <w:rsid w:val="009A3551"/>
    <w:rsid w:val="009A55AB"/>
    <w:rsid w:val="009B0740"/>
    <w:rsid w:val="009B4EA4"/>
    <w:rsid w:val="009B5FF9"/>
    <w:rsid w:val="009B775C"/>
    <w:rsid w:val="009C24BC"/>
    <w:rsid w:val="009C3AAB"/>
    <w:rsid w:val="009C59A8"/>
    <w:rsid w:val="009C5F45"/>
    <w:rsid w:val="009D243A"/>
    <w:rsid w:val="009D4DB0"/>
    <w:rsid w:val="009D650D"/>
    <w:rsid w:val="009D69A3"/>
    <w:rsid w:val="009E05AC"/>
    <w:rsid w:val="009E1825"/>
    <w:rsid w:val="009E61F7"/>
    <w:rsid w:val="009E752F"/>
    <w:rsid w:val="009F1FD2"/>
    <w:rsid w:val="009F360B"/>
    <w:rsid w:val="009F4407"/>
    <w:rsid w:val="009F4D2A"/>
    <w:rsid w:val="009F610E"/>
    <w:rsid w:val="009F6EDC"/>
    <w:rsid w:val="009F7186"/>
    <w:rsid w:val="009F776C"/>
    <w:rsid w:val="009F7D41"/>
    <w:rsid w:val="00A01AD9"/>
    <w:rsid w:val="00A06970"/>
    <w:rsid w:val="00A1444B"/>
    <w:rsid w:val="00A16F52"/>
    <w:rsid w:val="00A256FE"/>
    <w:rsid w:val="00A3334B"/>
    <w:rsid w:val="00A336E4"/>
    <w:rsid w:val="00A34155"/>
    <w:rsid w:val="00A35291"/>
    <w:rsid w:val="00A4272B"/>
    <w:rsid w:val="00A44909"/>
    <w:rsid w:val="00A44EAD"/>
    <w:rsid w:val="00A47A8B"/>
    <w:rsid w:val="00A47D4E"/>
    <w:rsid w:val="00A51BEA"/>
    <w:rsid w:val="00A52D9D"/>
    <w:rsid w:val="00A56990"/>
    <w:rsid w:val="00A575C9"/>
    <w:rsid w:val="00A6238E"/>
    <w:rsid w:val="00A63FBB"/>
    <w:rsid w:val="00A658D3"/>
    <w:rsid w:val="00A737D7"/>
    <w:rsid w:val="00A74747"/>
    <w:rsid w:val="00A8021F"/>
    <w:rsid w:val="00A8134C"/>
    <w:rsid w:val="00A8171A"/>
    <w:rsid w:val="00A8319D"/>
    <w:rsid w:val="00A832F2"/>
    <w:rsid w:val="00A83474"/>
    <w:rsid w:val="00A84E9B"/>
    <w:rsid w:val="00A8790E"/>
    <w:rsid w:val="00A914C0"/>
    <w:rsid w:val="00A92213"/>
    <w:rsid w:val="00A935CC"/>
    <w:rsid w:val="00A9368B"/>
    <w:rsid w:val="00A94217"/>
    <w:rsid w:val="00A978BC"/>
    <w:rsid w:val="00AA1541"/>
    <w:rsid w:val="00AA3B0D"/>
    <w:rsid w:val="00AB02DE"/>
    <w:rsid w:val="00AB0A13"/>
    <w:rsid w:val="00AB35D6"/>
    <w:rsid w:val="00AB6EF0"/>
    <w:rsid w:val="00AC33A1"/>
    <w:rsid w:val="00AC6129"/>
    <w:rsid w:val="00AC7A52"/>
    <w:rsid w:val="00AD0840"/>
    <w:rsid w:val="00AD0871"/>
    <w:rsid w:val="00AD0B8C"/>
    <w:rsid w:val="00AD1ECD"/>
    <w:rsid w:val="00AD2F45"/>
    <w:rsid w:val="00AD3C51"/>
    <w:rsid w:val="00AD4351"/>
    <w:rsid w:val="00AD5F54"/>
    <w:rsid w:val="00AD77E4"/>
    <w:rsid w:val="00AE0B5A"/>
    <w:rsid w:val="00AE3225"/>
    <w:rsid w:val="00AE4878"/>
    <w:rsid w:val="00AE5BF1"/>
    <w:rsid w:val="00AE5ECC"/>
    <w:rsid w:val="00AF15E1"/>
    <w:rsid w:val="00AF7DC4"/>
    <w:rsid w:val="00B05956"/>
    <w:rsid w:val="00B070CF"/>
    <w:rsid w:val="00B13F50"/>
    <w:rsid w:val="00B1467D"/>
    <w:rsid w:val="00B165CB"/>
    <w:rsid w:val="00B246D1"/>
    <w:rsid w:val="00B305D9"/>
    <w:rsid w:val="00B35757"/>
    <w:rsid w:val="00B3663E"/>
    <w:rsid w:val="00B36E41"/>
    <w:rsid w:val="00B43477"/>
    <w:rsid w:val="00B44BCE"/>
    <w:rsid w:val="00B46A43"/>
    <w:rsid w:val="00B5157B"/>
    <w:rsid w:val="00B552D3"/>
    <w:rsid w:val="00B57A33"/>
    <w:rsid w:val="00B60841"/>
    <w:rsid w:val="00B60F2E"/>
    <w:rsid w:val="00B623DE"/>
    <w:rsid w:val="00B66233"/>
    <w:rsid w:val="00B66A2D"/>
    <w:rsid w:val="00B674A9"/>
    <w:rsid w:val="00B705B1"/>
    <w:rsid w:val="00B754EB"/>
    <w:rsid w:val="00B848C5"/>
    <w:rsid w:val="00B87546"/>
    <w:rsid w:val="00B87A55"/>
    <w:rsid w:val="00B91A61"/>
    <w:rsid w:val="00B94C49"/>
    <w:rsid w:val="00B979E5"/>
    <w:rsid w:val="00B97E4B"/>
    <w:rsid w:val="00BA0631"/>
    <w:rsid w:val="00BA15F3"/>
    <w:rsid w:val="00BA1C5E"/>
    <w:rsid w:val="00BA20C0"/>
    <w:rsid w:val="00BA6519"/>
    <w:rsid w:val="00BA7915"/>
    <w:rsid w:val="00BB0470"/>
    <w:rsid w:val="00BB4914"/>
    <w:rsid w:val="00BB4BC5"/>
    <w:rsid w:val="00BB580D"/>
    <w:rsid w:val="00BB6BE6"/>
    <w:rsid w:val="00BB758F"/>
    <w:rsid w:val="00BC029E"/>
    <w:rsid w:val="00BC0B2D"/>
    <w:rsid w:val="00BC2468"/>
    <w:rsid w:val="00BC316B"/>
    <w:rsid w:val="00BC4CA1"/>
    <w:rsid w:val="00BC7007"/>
    <w:rsid w:val="00BD5B51"/>
    <w:rsid w:val="00BE0071"/>
    <w:rsid w:val="00BE1538"/>
    <w:rsid w:val="00BE1B18"/>
    <w:rsid w:val="00BE4914"/>
    <w:rsid w:val="00BE4F13"/>
    <w:rsid w:val="00BF0A45"/>
    <w:rsid w:val="00BF128A"/>
    <w:rsid w:val="00BF5C90"/>
    <w:rsid w:val="00BF6254"/>
    <w:rsid w:val="00BF6646"/>
    <w:rsid w:val="00C018C2"/>
    <w:rsid w:val="00C01C77"/>
    <w:rsid w:val="00C02B40"/>
    <w:rsid w:val="00C06BA8"/>
    <w:rsid w:val="00C07331"/>
    <w:rsid w:val="00C11E7D"/>
    <w:rsid w:val="00C14FBD"/>
    <w:rsid w:val="00C1625D"/>
    <w:rsid w:val="00C21C08"/>
    <w:rsid w:val="00C262FE"/>
    <w:rsid w:val="00C2772C"/>
    <w:rsid w:val="00C307F7"/>
    <w:rsid w:val="00C31293"/>
    <w:rsid w:val="00C313F0"/>
    <w:rsid w:val="00C319CC"/>
    <w:rsid w:val="00C32FCB"/>
    <w:rsid w:val="00C35A3C"/>
    <w:rsid w:val="00C35FE6"/>
    <w:rsid w:val="00C3697F"/>
    <w:rsid w:val="00C41EF1"/>
    <w:rsid w:val="00C42398"/>
    <w:rsid w:val="00C4275E"/>
    <w:rsid w:val="00C429A1"/>
    <w:rsid w:val="00C42F9F"/>
    <w:rsid w:val="00C43D95"/>
    <w:rsid w:val="00C465EC"/>
    <w:rsid w:val="00C5263D"/>
    <w:rsid w:val="00C54843"/>
    <w:rsid w:val="00C615F4"/>
    <w:rsid w:val="00C63578"/>
    <w:rsid w:val="00C70199"/>
    <w:rsid w:val="00C70F79"/>
    <w:rsid w:val="00C74497"/>
    <w:rsid w:val="00C7582B"/>
    <w:rsid w:val="00C76581"/>
    <w:rsid w:val="00C76F66"/>
    <w:rsid w:val="00C830E0"/>
    <w:rsid w:val="00C871BC"/>
    <w:rsid w:val="00C8736A"/>
    <w:rsid w:val="00C87CD0"/>
    <w:rsid w:val="00C93A69"/>
    <w:rsid w:val="00C948EE"/>
    <w:rsid w:val="00C9532D"/>
    <w:rsid w:val="00C968AE"/>
    <w:rsid w:val="00CA13D5"/>
    <w:rsid w:val="00CA1FB9"/>
    <w:rsid w:val="00CA2994"/>
    <w:rsid w:val="00CB37E9"/>
    <w:rsid w:val="00CB6E51"/>
    <w:rsid w:val="00CB70D3"/>
    <w:rsid w:val="00CC3347"/>
    <w:rsid w:val="00CC6AD4"/>
    <w:rsid w:val="00CD0451"/>
    <w:rsid w:val="00CD2EE1"/>
    <w:rsid w:val="00CD589F"/>
    <w:rsid w:val="00CE135A"/>
    <w:rsid w:val="00CE2239"/>
    <w:rsid w:val="00CE400F"/>
    <w:rsid w:val="00CE5C70"/>
    <w:rsid w:val="00CE5CBA"/>
    <w:rsid w:val="00CE6454"/>
    <w:rsid w:val="00CE78FD"/>
    <w:rsid w:val="00CF0DD6"/>
    <w:rsid w:val="00CF1741"/>
    <w:rsid w:val="00CF447B"/>
    <w:rsid w:val="00CF6D4E"/>
    <w:rsid w:val="00CF7DD2"/>
    <w:rsid w:val="00D05860"/>
    <w:rsid w:val="00D05A73"/>
    <w:rsid w:val="00D077A3"/>
    <w:rsid w:val="00D23D4C"/>
    <w:rsid w:val="00D241E7"/>
    <w:rsid w:val="00D36A14"/>
    <w:rsid w:val="00D379E8"/>
    <w:rsid w:val="00D42715"/>
    <w:rsid w:val="00D4386F"/>
    <w:rsid w:val="00D44961"/>
    <w:rsid w:val="00D44ED9"/>
    <w:rsid w:val="00D53465"/>
    <w:rsid w:val="00D53D48"/>
    <w:rsid w:val="00D54080"/>
    <w:rsid w:val="00D57EE1"/>
    <w:rsid w:val="00D603F4"/>
    <w:rsid w:val="00D6109C"/>
    <w:rsid w:val="00D627D6"/>
    <w:rsid w:val="00D6401E"/>
    <w:rsid w:val="00D64115"/>
    <w:rsid w:val="00D66770"/>
    <w:rsid w:val="00D66DE1"/>
    <w:rsid w:val="00D67761"/>
    <w:rsid w:val="00D71663"/>
    <w:rsid w:val="00D722D7"/>
    <w:rsid w:val="00D7255F"/>
    <w:rsid w:val="00D74009"/>
    <w:rsid w:val="00D77813"/>
    <w:rsid w:val="00D81820"/>
    <w:rsid w:val="00D81841"/>
    <w:rsid w:val="00D8419B"/>
    <w:rsid w:val="00D92574"/>
    <w:rsid w:val="00D93282"/>
    <w:rsid w:val="00D96D98"/>
    <w:rsid w:val="00D97FFA"/>
    <w:rsid w:val="00DA1B47"/>
    <w:rsid w:val="00DA42BA"/>
    <w:rsid w:val="00DA4F4C"/>
    <w:rsid w:val="00DB0A3C"/>
    <w:rsid w:val="00DB0FBE"/>
    <w:rsid w:val="00DB2857"/>
    <w:rsid w:val="00DB512F"/>
    <w:rsid w:val="00DB6869"/>
    <w:rsid w:val="00DB6DCB"/>
    <w:rsid w:val="00DB6E63"/>
    <w:rsid w:val="00DC02D3"/>
    <w:rsid w:val="00DC1131"/>
    <w:rsid w:val="00DC1FF3"/>
    <w:rsid w:val="00DC49EE"/>
    <w:rsid w:val="00DC5E3A"/>
    <w:rsid w:val="00DD1442"/>
    <w:rsid w:val="00DD24AD"/>
    <w:rsid w:val="00DD46D0"/>
    <w:rsid w:val="00DD59D8"/>
    <w:rsid w:val="00DE1133"/>
    <w:rsid w:val="00DE18DC"/>
    <w:rsid w:val="00DE627A"/>
    <w:rsid w:val="00DE6FD1"/>
    <w:rsid w:val="00DF1207"/>
    <w:rsid w:val="00DF1513"/>
    <w:rsid w:val="00DF36E2"/>
    <w:rsid w:val="00DF41AF"/>
    <w:rsid w:val="00DF46EE"/>
    <w:rsid w:val="00DF51B7"/>
    <w:rsid w:val="00E021AB"/>
    <w:rsid w:val="00E02DD2"/>
    <w:rsid w:val="00E04338"/>
    <w:rsid w:val="00E06A8D"/>
    <w:rsid w:val="00E1136F"/>
    <w:rsid w:val="00E12928"/>
    <w:rsid w:val="00E24AF3"/>
    <w:rsid w:val="00E25187"/>
    <w:rsid w:val="00E25A7A"/>
    <w:rsid w:val="00E26959"/>
    <w:rsid w:val="00E27BD1"/>
    <w:rsid w:val="00E30FA8"/>
    <w:rsid w:val="00E324A9"/>
    <w:rsid w:val="00E334FC"/>
    <w:rsid w:val="00E34E3D"/>
    <w:rsid w:val="00E354C8"/>
    <w:rsid w:val="00E363A8"/>
    <w:rsid w:val="00E417D9"/>
    <w:rsid w:val="00E432CE"/>
    <w:rsid w:val="00E4364D"/>
    <w:rsid w:val="00E5026E"/>
    <w:rsid w:val="00E5089E"/>
    <w:rsid w:val="00E60B2E"/>
    <w:rsid w:val="00E77988"/>
    <w:rsid w:val="00E81C26"/>
    <w:rsid w:val="00E850AB"/>
    <w:rsid w:val="00E8677C"/>
    <w:rsid w:val="00E87B6B"/>
    <w:rsid w:val="00E91241"/>
    <w:rsid w:val="00E91315"/>
    <w:rsid w:val="00E9148A"/>
    <w:rsid w:val="00E962C8"/>
    <w:rsid w:val="00E96F7D"/>
    <w:rsid w:val="00E97096"/>
    <w:rsid w:val="00EA188D"/>
    <w:rsid w:val="00EA37D3"/>
    <w:rsid w:val="00EA4C32"/>
    <w:rsid w:val="00EB33B2"/>
    <w:rsid w:val="00EB5CA3"/>
    <w:rsid w:val="00EB5D41"/>
    <w:rsid w:val="00EB6C5F"/>
    <w:rsid w:val="00EB6D15"/>
    <w:rsid w:val="00EC1D58"/>
    <w:rsid w:val="00EC30AD"/>
    <w:rsid w:val="00ED0180"/>
    <w:rsid w:val="00ED2B0E"/>
    <w:rsid w:val="00ED523E"/>
    <w:rsid w:val="00ED6F85"/>
    <w:rsid w:val="00ED792E"/>
    <w:rsid w:val="00EE05DE"/>
    <w:rsid w:val="00EE10FD"/>
    <w:rsid w:val="00EE30DC"/>
    <w:rsid w:val="00EE45B6"/>
    <w:rsid w:val="00EE505D"/>
    <w:rsid w:val="00EE6DD5"/>
    <w:rsid w:val="00EE7065"/>
    <w:rsid w:val="00EF082A"/>
    <w:rsid w:val="00EF5626"/>
    <w:rsid w:val="00EF5997"/>
    <w:rsid w:val="00EF6FAB"/>
    <w:rsid w:val="00EF751C"/>
    <w:rsid w:val="00F005F9"/>
    <w:rsid w:val="00F00F13"/>
    <w:rsid w:val="00F04B0D"/>
    <w:rsid w:val="00F06F17"/>
    <w:rsid w:val="00F07F6E"/>
    <w:rsid w:val="00F11BBD"/>
    <w:rsid w:val="00F1332E"/>
    <w:rsid w:val="00F14369"/>
    <w:rsid w:val="00F212D3"/>
    <w:rsid w:val="00F21DE8"/>
    <w:rsid w:val="00F24812"/>
    <w:rsid w:val="00F257A0"/>
    <w:rsid w:val="00F25B18"/>
    <w:rsid w:val="00F26513"/>
    <w:rsid w:val="00F26FD8"/>
    <w:rsid w:val="00F32889"/>
    <w:rsid w:val="00F34335"/>
    <w:rsid w:val="00F36A4B"/>
    <w:rsid w:val="00F41863"/>
    <w:rsid w:val="00F42972"/>
    <w:rsid w:val="00F43A44"/>
    <w:rsid w:val="00F44361"/>
    <w:rsid w:val="00F45035"/>
    <w:rsid w:val="00F4518E"/>
    <w:rsid w:val="00F46B02"/>
    <w:rsid w:val="00F509E5"/>
    <w:rsid w:val="00F51C1D"/>
    <w:rsid w:val="00F5258F"/>
    <w:rsid w:val="00F53521"/>
    <w:rsid w:val="00F54350"/>
    <w:rsid w:val="00F63FBC"/>
    <w:rsid w:val="00F65ED4"/>
    <w:rsid w:val="00F72952"/>
    <w:rsid w:val="00F848D2"/>
    <w:rsid w:val="00F86DCA"/>
    <w:rsid w:val="00F908A8"/>
    <w:rsid w:val="00F93D60"/>
    <w:rsid w:val="00F95689"/>
    <w:rsid w:val="00F95E60"/>
    <w:rsid w:val="00FA36B0"/>
    <w:rsid w:val="00FA5C3A"/>
    <w:rsid w:val="00FA79D2"/>
    <w:rsid w:val="00FB1035"/>
    <w:rsid w:val="00FB1583"/>
    <w:rsid w:val="00FB16D1"/>
    <w:rsid w:val="00FB237E"/>
    <w:rsid w:val="00FB4E2A"/>
    <w:rsid w:val="00FB6FE6"/>
    <w:rsid w:val="00FB708C"/>
    <w:rsid w:val="00FC03FF"/>
    <w:rsid w:val="00FC1DAF"/>
    <w:rsid w:val="00FC32D2"/>
    <w:rsid w:val="00FC3AAF"/>
    <w:rsid w:val="00FC6651"/>
    <w:rsid w:val="00FC760A"/>
    <w:rsid w:val="00FD04D8"/>
    <w:rsid w:val="00FD20EA"/>
    <w:rsid w:val="00FD2933"/>
    <w:rsid w:val="00FD2C3D"/>
    <w:rsid w:val="00FD6818"/>
    <w:rsid w:val="00FE043B"/>
    <w:rsid w:val="00FE314B"/>
    <w:rsid w:val="00FE3A6F"/>
    <w:rsid w:val="00FE47FB"/>
    <w:rsid w:val="00FE55C1"/>
    <w:rsid w:val="00FE66B5"/>
    <w:rsid w:val="00FE77CD"/>
    <w:rsid w:val="00FF18BF"/>
    <w:rsid w:val="00FF236E"/>
    <w:rsid w:val="00FF4576"/>
    <w:rsid w:val="00FF4E68"/>
    <w:rsid w:val="00FF70E0"/>
    <w:rsid w:val="00FF7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912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2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7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78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186A3E"/>
  </w:style>
  <w:style w:type="paragraph" w:styleId="a7">
    <w:name w:val="footer"/>
    <w:basedOn w:val="a"/>
    <w:link w:val="a8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186A3E"/>
  </w:style>
  <w:style w:type="paragraph" w:styleId="a9">
    <w:name w:val="List Paragraph"/>
    <w:basedOn w:val="a"/>
    <w:uiPriority w:val="34"/>
    <w:qFormat/>
    <w:rsid w:val="00753CF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4360C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4360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360C"/>
    <w:pPr>
      <w:widowControl w:val="0"/>
      <w:jc w:val="both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94360C"/>
    <w:rPr>
      <w:rFonts w:ascii="Century" w:hAnsi="Century"/>
      <w:noProof/>
      <w:sz w:val="20"/>
    </w:rPr>
  </w:style>
  <w:style w:type="character" w:styleId="aa">
    <w:name w:val="Hyperlink"/>
    <w:basedOn w:val="a0"/>
    <w:uiPriority w:val="99"/>
    <w:unhideWhenUsed/>
    <w:rsid w:val="005C78F8"/>
    <w:rPr>
      <w:color w:val="0000FF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385701"/>
  </w:style>
  <w:style w:type="character" w:styleId="ac">
    <w:name w:val="annotation reference"/>
    <w:basedOn w:val="a0"/>
    <w:uiPriority w:val="99"/>
    <w:semiHidden/>
    <w:unhideWhenUsed/>
    <w:rsid w:val="001B0F9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B0F99"/>
  </w:style>
  <w:style w:type="character" w:customStyle="1" w:styleId="ae">
    <w:name w:val="コメント文字列 (文字)"/>
    <w:basedOn w:val="a0"/>
    <w:link w:val="ad"/>
    <w:uiPriority w:val="99"/>
    <w:semiHidden/>
    <w:rsid w:val="001B0F9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B0F99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1B0F9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Revision"/>
    <w:hidden/>
    <w:uiPriority w:val="99"/>
    <w:semiHidden/>
    <w:rsid w:val="004A5F55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26B0C-520A-4DB7-A16E-E6683ED50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1</CharactersWithSpaces>
  <SharedDoc>false</SharedDoc>
  <HLinks>
    <vt:vector size="258" baseType="variant">
      <vt:variant>
        <vt:i4>439097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4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4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9-06T07:40:00Z</dcterms:created>
  <dcterms:modified xsi:type="dcterms:W3CDTF">2017-09-06T07:40:00Z</dcterms:modified>
</cp:coreProperties>
</file>